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A2D" w:rsidRPr="003D4A2D" w:rsidRDefault="006722FA" w:rsidP="003D4A2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D4A2D">
        <w:rPr>
          <w:rFonts w:ascii="Times New Roman" w:hAnsi="Times New Roman" w:cs="Times New Roman"/>
          <w:sz w:val="20"/>
          <w:szCs w:val="20"/>
        </w:rPr>
        <w:t>Table S</w:t>
      </w:r>
      <w:r w:rsidR="004D3010" w:rsidRPr="003D4A2D">
        <w:rPr>
          <w:rFonts w:ascii="Times New Roman" w:hAnsi="Times New Roman" w:cs="Times New Roman"/>
          <w:sz w:val="20"/>
          <w:szCs w:val="20"/>
        </w:rPr>
        <w:t>2</w:t>
      </w:r>
      <w:r w:rsidRPr="003D4A2D">
        <w:rPr>
          <w:rFonts w:ascii="Times New Roman" w:hAnsi="Times New Roman" w:cs="Times New Roman"/>
          <w:sz w:val="20"/>
          <w:szCs w:val="20"/>
        </w:rPr>
        <w:t xml:space="preserve">. </w:t>
      </w:r>
      <w:r w:rsidR="003D4A2D" w:rsidRPr="003D4A2D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3D4A2D" w:rsidRPr="003D4A2D">
        <w:rPr>
          <w:rFonts w:ascii="Times New Roman" w:eastAsia="宋体" w:hAnsi="Times New Roman" w:cs="Times New Roman" w:hint="eastAsia"/>
          <w:sz w:val="20"/>
          <w:szCs w:val="20"/>
        </w:rPr>
        <w:t xml:space="preserve">list and the </w:t>
      </w:r>
      <w:r w:rsidR="003D4A2D" w:rsidRPr="003D4A2D">
        <w:rPr>
          <w:rFonts w:ascii="Times New Roman" w:eastAsia="宋体" w:hAnsi="Times New Roman" w:cs="Times New Roman"/>
          <w:sz w:val="20"/>
          <w:szCs w:val="20"/>
        </w:rPr>
        <w:t xml:space="preserve">nucleotide sequences of </w:t>
      </w:r>
      <w:r w:rsidR="003D4A2D" w:rsidRPr="003D4A2D">
        <w:rPr>
          <w:rFonts w:ascii="Times New Roman" w:eastAsia="宋体" w:hAnsi="Times New Roman" w:cs="Times New Roman" w:hint="eastAsia"/>
          <w:sz w:val="20"/>
          <w:szCs w:val="20"/>
        </w:rPr>
        <w:t xml:space="preserve">34 </w:t>
      </w:r>
      <w:r w:rsidR="003D4A2D" w:rsidRPr="003D4A2D">
        <w:rPr>
          <w:rFonts w:ascii="Times New Roman" w:eastAsia="宋体" w:hAnsi="Times New Roman" w:cs="Times New Roman"/>
          <w:sz w:val="20"/>
          <w:szCs w:val="20"/>
        </w:rPr>
        <w:t xml:space="preserve">OBPs of </w:t>
      </w:r>
      <w:r w:rsidR="003D4A2D" w:rsidRPr="003D4A2D">
        <w:rPr>
          <w:rFonts w:ascii="Times New Roman" w:hAnsi="Times New Roman" w:cs="Times New Roman"/>
          <w:i/>
          <w:sz w:val="20"/>
          <w:szCs w:val="20"/>
        </w:rPr>
        <w:t>P</w:t>
      </w:r>
      <w:r w:rsidR="003D4A2D" w:rsidRPr="003D4A2D">
        <w:rPr>
          <w:rFonts w:ascii="Times New Roman" w:hAnsi="Times New Roman" w:cs="Times New Roman" w:hint="eastAsia"/>
          <w:i/>
          <w:sz w:val="20"/>
          <w:szCs w:val="20"/>
        </w:rPr>
        <w:t>.</w:t>
      </w:r>
      <w:r w:rsidR="003D4A2D" w:rsidRPr="003D4A2D">
        <w:rPr>
          <w:rFonts w:ascii="Times New Roman" w:hAnsi="Times New Roman" w:cs="Times New Roman"/>
          <w:i/>
          <w:sz w:val="20"/>
          <w:szCs w:val="20"/>
        </w:rPr>
        <w:t xml:space="preserve"> akamusi</w:t>
      </w:r>
      <w:r w:rsidR="003D4A2D" w:rsidRPr="003D4A2D">
        <w:rPr>
          <w:rFonts w:ascii="Times New Roman" w:hAnsi="Times New Roman" w:cs="Times New Roman" w:hint="eastAsia"/>
          <w:i/>
          <w:sz w:val="20"/>
          <w:szCs w:val="20"/>
        </w:rPr>
        <w:t xml:space="preserve"> </w:t>
      </w:r>
      <w:r w:rsidR="003D4A2D" w:rsidRPr="003D4A2D">
        <w:rPr>
          <w:rFonts w:ascii="Times New Roman" w:eastAsia="宋体" w:hAnsi="Times New Roman" w:cs="Times New Roman"/>
          <w:sz w:val="20"/>
          <w:szCs w:val="20"/>
        </w:rPr>
        <w:t>identified in present study</w:t>
      </w:r>
      <w:r w:rsidR="003D4A2D" w:rsidRPr="003D4A2D">
        <w:rPr>
          <w:rFonts w:ascii="Times New Roman" w:eastAsia="宋体" w:hAnsi="Times New Roman" w:cs="Times New Roman" w:hint="eastAsia"/>
          <w:sz w:val="20"/>
          <w:szCs w:val="20"/>
        </w:rPr>
        <w:t>.</w:t>
      </w:r>
      <w:r w:rsidR="003D4A2D" w:rsidRPr="003D4A2D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109"/>
        <w:gridCol w:w="1174"/>
        <w:gridCol w:w="1174"/>
        <w:gridCol w:w="1174"/>
        <w:gridCol w:w="1174"/>
        <w:gridCol w:w="4702"/>
        <w:gridCol w:w="1091"/>
        <w:gridCol w:w="1094"/>
        <w:gridCol w:w="1094"/>
      </w:tblGrid>
      <w:tr w:rsidR="003B76AC" w:rsidRPr="003B76AC" w:rsidTr="003B76AC">
        <w:trPr>
          <w:trHeight w:val="970"/>
        </w:trPr>
        <w:tc>
          <w:tcPr>
            <w:tcW w:w="713" w:type="pct"/>
            <w:vAlign w:val="center"/>
          </w:tcPr>
          <w:p w:rsidR="003B76AC" w:rsidRPr="003B76AC" w:rsidRDefault="003B76AC" w:rsidP="002E6654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2E6654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ession</w:t>
            </w: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number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3D4A2D">
            <w:pPr>
              <w:widowControl/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F(</w:t>
            </w: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p</w:t>
            </w: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2E6654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mplete ORF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2E6654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astx annotation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2E6654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2E6654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_value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2E6654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entity (%)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5544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</w:t>
            </w: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OBP1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9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438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573006056|gb|AHF71056.1|/5.38028e-07/odorant-binding protein 25</w:t>
            </w:r>
            <w:r w:rsidRPr="003B76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[Lygus lineolari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61.23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8418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5.7e-1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29.95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2192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</w:t>
            </w: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OBP2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93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429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1000196531|gb|KXJ71014.1|/8.02266e-21/hypothetical protein RP20_CCG021771</w:t>
            </w:r>
            <w:r w:rsidRPr="003B76AC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[Aedes albopictu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105.92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8.02e-21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43.59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2198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</w:t>
            </w: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OBP3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94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374165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519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 xml:space="preserve">gi|573006056|gb|AHF71056.1|/3.06836e-08/odorant-binding protein 25 </w:t>
            </w:r>
            <w:r w:rsidRPr="003B76AC">
              <w:rPr>
                <w:rFonts w:ascii="Times New Roman" w:hAnsi="Times New Roman" w:cs="Times New Roman"/>
                <w:i/>
                <w:sz w:val="20"/>
                <w:szCs w:val="20"/>
              </w:rPr>
              <w:t>[Lygus lineolari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63.54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5.4e-0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29.95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8580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</w:t>
            </w: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OBP4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95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374165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668462257|gb|KFB49726.1|/3.20749e-25/AGAP012321-PA-like protein</w:t>
            </w:r>
            <w:r w:rsidRPr="003B76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Anopheles sinensi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.63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e-25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6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16967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</w:t>
            </w: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OBP5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9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668451132|gb|KFB40313.1|/1.18954e-08/odorant binding protein (AGAP007289-PA)</w:t>
            </w:r>
            <w:r w:rsidRPr="003B76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Anopheles sinensi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4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e-0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3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4956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</w:t>
            </w: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OBP6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97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000196531|gb|KXJ71014.1|/5.14476e-18/hypothetical protein RP20_CCG021771</w:t>
            </w:r>
            <w:r w:rsidRPr="003B76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Aedes albopictu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52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e-1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1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4999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PaOBP7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98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000210466|gb|KXJ80437.1|/7.98036e-16/hypothetical protein RP20_CCG024996 </w:t>
            </w:r>
            <w:r w:rsidRPr="003B76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Aedes albopictu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87.42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841862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e-05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21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19816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PaOBP8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299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95108539|ref|XP_001998850.1|/7.54395e-20/Odorant-binding protein 99a </w:t>
            </w:r>
            <w:r w:rsidRPr="003B76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[Drosophila mojavensis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3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e-1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4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19940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2A563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PaOBP9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00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|157103281|ref|XP_001647907.1|/7.82221e-22/AAEL000035-PA, partial </w:t>
            </w:r>
            <w:r w:rsidRPr="003B76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[Aedes aegypti]</w:t>
            </w: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.61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e-22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6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19203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2A563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PaOBP10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01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1000196531|gb|KXJ71014.1|/1.14336e-14/hypotheti</w:t>
            </w: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l protein RP20_CCG021771</w:t>
            </w:r>
            <w:r w:rsidRPr="003B76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Aedes albopictu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3.5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e-14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</w:t>
            </w:r>
          </w:p>
        </w:tc>
      </w:tr>
      <w:tr w:rsidR="003B76AC" w:rsidRPr="003B76AC" w:rsidTr="003B76AC">
        <w:trPr>
          <w:trHeight w:val="733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CL328.Contig3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2A563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PaOBP11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0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668462264|gb|KFB49733.1|/1.78462e-10/AGAP012318-PA-like protein</w:t>
            </w:r>
            <w:r w:rsidRPr="003B76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Anopheles sinensi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6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e-1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7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19633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2A563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PaOBP12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03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340396202|gb|AEK32391.1|/1.87767e-09/plus-C odorant-binding protein 2</w:t>
            </w:r>
            <w:r w:rsidRPr="003B76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Culex quinquefasciatu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e-0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6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17339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2A563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PaOBP13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04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568251030|gb|ETN60627.1|/2.61652e-06/odorant binding protein</w:t>
            </w:r>
            <w:r w:rsidRPr="003B76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Anopheles darlingi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e-06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1E5859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nigene19933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2A563B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PaOBP14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05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3D4A2D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|568256504|gb|ETN65011.1|/9.32467e-09/odorant binding protein</w:t>
            </w:r>
            <w:r w:rsidRPr="003B76A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[Anopheles darlingi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93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e-0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27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0667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15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0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668462257|gb|KFB49726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GAP012321-PA-like protein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[Anopheles sinensi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90e-25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.28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2367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16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07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157129473|ref|XP_001661692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odorant-binding protein 58c, putative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[Aedes aegypti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67e-11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.03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3103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17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08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568256261|gb|ETN64831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dorant binding protein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[Anopheles darlingi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9e-15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.35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3115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18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0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157129473|ref|XP_001661692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odorant-binding protein 58c, putative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[Aedes aegypti]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04e-1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.21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3420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19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10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49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170054451|ref|XP_001863135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general odorant-binding protein 56d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[Culex quinquefasciatus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56e-1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1.90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3770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20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11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409107008|pdb|3VB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hain A, Crystal Structure Of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nopholes Gambiae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dorant Binding Protein 20 In Open State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14e-2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3.97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4666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21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1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170063778|ref|XP_001867251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dorant-binding protein 56e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[Culex quinquefasciatus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05e-16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2.23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Unigene05906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22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13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662036374|gb|AIE43918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dorant-binding protein 29, partial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[Lutzomyia longipalpis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39e-51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.11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6716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23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14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157129495|ref|XP_001661703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dorant-binding protein 50d, putative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[Aedes aegypti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8e-0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1.33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6762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24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15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568251290|gb|ETN60853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odorant binding protein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[Anopheles darlingi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.32e-1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4.95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7342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25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16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751438043|ref|XP_011176687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REDICTED: general odorant-binding protein lush isoform X1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[Bactrocera cucurbitae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22e-39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6.15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7992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26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17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157123243|ref|XP_001660077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odorant binding protein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[Aedes aegypti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.16e-76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5.00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8354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27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18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311707030|gb|ADQ01710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dorant binding protein 24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[Anopheles funestu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25e-14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.08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9189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28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19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157129477|ref|XP_001661694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odorant-binding protein 47b, putative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[Aedes aegypti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26e-23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.33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9193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29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20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157111228|ref|XP_001651445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dorant-binding protein 99c, putative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[Aedes aegypti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22e-47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6.52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09360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30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21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311707028|gb|ADQ01709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dorant binding protein 20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[Anopheles funestu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75e-42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3.28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10306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31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22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340396202|gb|AEK32391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lus-C odorant-binding protein 2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[Culex quinquefasciatu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29e-2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7.66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10384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32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23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471178529|gb|AGI04314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obp14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[Aedes albopictu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.35e-21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8.10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Unigene10557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33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24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668462262|gb|KFB49731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odorant binding protein 24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[Anopheles sinensis]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.17e-10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5.20</w:t>
            </w:r>
          </w:p>
        </w:tc>
      </w:tr>
      <w:tr w:rsidR="003B76AC" w:rsidRPr="003B76AC" w:rsidTr="003B76AC">
        <w:trPr>
          <w:trHeight w:val="270"/>
        </w:trPr>
        <w:tc>
          <w:tcPr>
            <w:tcW w:w="713" w:type="pct"/>
            <w:vAlign w:val="center"/>
          </w:tcPr>
          <w:p w:rsidR="003B76AC" w:rsidRPr="003B76AC" w:rsidRDefault="003B76AC" w:rsidP="00C25D43">
            <w:pPr>
              <w:widowControl/>
              <w:spacing w:line="30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Unigene11219_All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>PaOBP34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B76A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N133025</w:t>
            </w:r>
          </w:p>
        </w:tc>
        <w:tc>
          <w:tcPr>
            <w:tcW w:w="397" w:type="pct"/>
            <w:shd w:val="clear" w:color="auto" w:fill="auto"/>
            <w:vAlign w:val="center"/>
            <w:hideMark/>
          </w:tcPr>
          <w:p w:rsidR="003B76AC" w:rsidRPr="003B76AC" w:rsidRDefault="003B76AC" w:rsidP="001E585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397" w:type="pct"/>
            <w:vAlign w:val="center"/>
          </w:tcPr>
          <w:p w:rsidR="003B76AC" w:rsidRPr="003B76AC" w:rsidRDefault="003B76AC" w:rsidP="003D4A2D">
            <w:pPr>
              <w:jc w:val="center"/>
              <w:rPr>
                <w:sz w:val="20"/>
                <w:szCs w:val="20"/>
              </w:rPr>
            </w:pPr>
            <w:r w:rsidRPr="003B76AC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90" w:type="pct"/>
            <w:shd w:val="clear" w:color="auto" w:fill="auto"/>
            <w:vAlign w:val="center"/>
            <w:hideMark/>
          </w:tcPr>
          <w:p w:rsidR="003B76AC" w:rsidRPr="003B76AC" w:rsidRDefault="003B76AC" w:rsidP="00C25D43">
            <w:pPr>
              <w:spacing w:line="30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/>
                <w:sz w:val="20"/>
                <w:szCs w:val="20"/>
              </w:rPr>
              <w:t>gi|31239625|ref|XP_320226.1|</w:t>
            </w:r>
            <w:r w:rsidRPr="003B76A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GAP012318-PA </w:t>
            </w:r>
            <w:r w:rsidRPr="003B76AC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[Anopheles gambiae str. PEST] </w:t>
            </w:r>
          </w:p>
        </w:tc>
        <w:tc>
          <w:tcPr>
            <w:tcW w:w="369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16e-15</w:t>
            </w:r>
          </w:p>
        </w:tc>
        <w:tc>
          <w:tcPr>
            <w:tcW w:w="370" w:type="pct"/>
            <w:shd w:val="clear" w:color="auto" w:fill="auto"/>
            <w:vAlign w:val="center"/>
            <w:hideMark/>
          </w:tcPr>
          <w:p w:rsidR="003B76AC" w:rsidRPr="003B76AC" w:rsidRDefault="003B76AC" w:rsidP="00691399">
            <w:pPr>
              <w:spacing w:line="30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6AC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5.16</w:t>
            </w:r>
          </w:p>
        </w:tc>
      </w:tr>
    </w:tbl>
    <w:p w:rsidR="00112316" w:rsidRDefault="00112316" w:rsidP="00112316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:rsidR="003D4A2D" w:rsidRPr="002E6654" w:rsidRDefault="003D4A2D" w:rsidP="002E6654">
      <w:pPr>
        <w:spacing w:line="300" w:lineRule="auto"/>
        <w:rPr>
          <w:rFonts w:ascii="Times New Roman" w:hAnsi="Times New Roman" w:cs="Times New Roman"/>
          <w:sz w:val="16"/>
          <w:szCs w:val="16"/>
        </w:rPr>
      </w:pPr>
    </w:p>
    <w:sectPr w:rsidR="003D4A2D" w:rsidRPr="002E6654" w:rsidSect="003B76AC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5309" w:rsidRDefault="00445309" w:rsidP="00A80D89">
      <w:r>
        <w:separator/>
      </w:r>
    </w:p>
  </w:endnote>
  <w:endnote w:type="continuationSeparator" w:id="1">
    <w:p w:rsidR="00445309" w:rsidRDefault="00445309" w:rsidP="00A80D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5309" w:rsidRDefault="00445309" w:rsidP="00A80D89">
      <w:r>
        <w:separator/>
      </w:r>
    </w:p>
  </w:footnote>
  <w:footnote w:type="continuationSeparator" w:id="1">
    <w:p w:rsidR="00445309" w:rsidRDefault="00445309" w:rsidP="00A80D8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08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31213"/>
    <w:rsid w:val="000312BD"/>
    <w:rsid w:val="000501EF"/>
    <w:rsid w:val="0009141C"/>
    <w:rsid w:val="000B1848"/>
    <w:rsid w:val="000D602A"/>
    <w:rsid w:val="000D7915"/>
    <w:rsid w:val="000F5A52"/>
    <w:rsid w:val="0010767F"/>
    <w:rsid w:val="00112316"/>
    <w:rsid w:val="001210D6"/>
    <w:rsid w:val="00142DB3"/>
    <w:rsid w:val="001569FC"/>
    <w:rsid w:val="001A3495"/>
    <w:rsid w:val="001B46C0"/>
    <w:rsid w:val="001D2C1B"/>
    <w:rsid w:val="001D67A0"/>
    <w:rsid w:val="001E5859"/>
    <w:rsid w:val="00215916"/>
    <w:rsid w:val="0022183A"/>
    <w:rsid w:val="002252C6"/>
    <w:rsid w:val="00253E96"/>
    <w:rsid w:val="00254E11"/>
    <w:rsid w:val="002A563B"/>
    <w:rsid w:val="002D319B"/>
    <w:rsid w:val="002E6654"/>
    <w:rsid w:val="00311573"/>
    <w:rsid w:val="00313CCA"/>
    <w:rsid w:val="00316999"/>
    <w:rsid w:val="00317255"/>
    <w:rsid w:val="00331213"/>
    <w:rsid w:val="00332C1D"/>
    <w:rsid w:val="0035255D"/>
    <w:rsid w:val="003669DC"/>
    <w:rsid w:val="00374165"/>
    <w:rsid w:val="003A05B8"/>
    <w:rsid w:val="003A6B4D"/>
    <w:rsid w:val="003B76AC"/>
    <w:rsid w:val="003D4A2D"/>
    <w:rsid w:val="00445309"/>
    <w:rsid w:val="00446EC8"/>
    <w:rsid w:val="00447020"/>
    <w:rsid w:val="0047506C"/>
    <w:rsid w:val="004A2EAC"/>
    <w:rsid w:val="004D3010"/>
    <w:rsid w:val="004F3366"/>
    <w:rsid w:val="00530164"/>
    <w:rsid w:val="0058725C"/>
    <w:rsid w:val="005D1793"/>
    <w:rsid w:val="00601054"/>
    <w:rsid w:val="00601512"/>
    <w:rsid w:val="00601F14"/>
    <w:rsid w:val="006578C8"/>
    <w:rsid w:val="006722FA"/>
    <w:rsid w:val="00691399"/>
    <w:rsid w:val="00693351"/>
    <w:rsid w:val="00693627"/>
    <w:rsid w:val="006A0179"/>
    <w:rsid w:val="006D26AD"/>
    <w:rsid w:val="006E4F11"/>
    <w:rsid w:val="007146BE"/>
    <w:rsid w:val="00720A0F"/>
    <w:rsid w:val="00737142"/>
    <w:rsid w:val="007D346F"/>
    <w:rsid w:val="008018C8"/>
    <w:rsid w:val="00804B2D"/>
    <w:rsid w:val="00810663"/>
    <w:rsid w:val="00841862"/>
    <w:rsid w:val="008A0D40"/>
    <w:rsid w:val="008F47E8"/>
    <w:rsid w:val="008F5804"/>
    <w:rsid w:val="00902D15"/>
    <w:rsid w:val="00905F8E"/>
    <w:rsid w:val="00911BE2"/>
    <w:rsid w:val="00913CAE"/>
    <w:rsid w:val="00941919"/>
    <w:rsid w:val="009C5229"/>
    <w:rsid w:val="009E465E"/>
    <w:rsid w:val="00A16873"/>
    <w:rsid w:val="00A26CBD"/>
    <w:rsid w:val="00A3124E"/>
    <w:rsid w:val="00A76866"/>
    <w:rsid w:val="00A76F1D"/>
    <w:rsid w:val="00A80D89"/>
    <w:rsid w:val="00A86908"/>
    <w:rsid w:val="00A90381"/>
    <w:rsid w:val="00AA20C7"/>
    <w:rsid w:val="00AE1E08"/>
    <w:rsid w:val="00B10E9F"/>
    <w:rsid w:val="00B12448"/>
    <w:rsid w:val="00B637B1"/>
    <w:rsid w:val="00BE666A"/>
    <w:rsid w:val="00C1560A"/>
    <w:rsid w:val="00C23FE7"/>
    <w:rsid w:val="00C25D43"/>
    <w:rsid w:val="00C346BD"/>
    <w:rsid w:val="00C42506"/>
    <w:rsid w:val="00C42C1B"/>
    <w:rsid w:val="00C45C89"/>
    <w:rsid w:val="00C66416"/>
    <w:rsid w:val="00C8229A"/>
    <w:rsid w:val="00C8579D"/>
    <w:rsid w:val="00C96F82"/>
    <w:rsid w:val="00D31001"/>
    <w:rsid w:val="00D3271C"/>
    <w:rsid w:val="00D354B8"/>
    <w:rsid w:val="00D533CB"/>
    <w:rsid w:val="00D93B46"/>
    <w:rsid w:val="00DD7289"/>
    <w:rsid w:val="00E30475"/>
    <w:rsid w:val="00E41F72"/>
    <w:rsid w:val="00E82D45"/>
    <w:rsid w:val="00E84591"/>
    <w:rsid w:val="00E87F2C"/>
    <w:rsid w:val="00EC1793"/>
    <w:rsid w:val="00ED2089"/>
    <w:rsid w:val="00EE69BD"/>
    <w:rsid w:val="00F0201F"/>
    <w:rsid w:val="00F20A19"/>
    <w:rsid w:val="00F320C6"/>
    <w:rsid w:val="00F734A1"/>
    <w:rsid w:val="00F753A5"/>
    <w:rsid w:val="00F75B11"/>
    <w:rsid w:val="00F804CE"/>
    <w:rsid w:val="00F82C33"/>
    <w:rsid w:val="00F9615A"/>
    <w:rsid w:val="00FB0E85"/>
    <w:rsid w:val="00FB3324"/>
    <w:rsid w:val="00FC341A"/>
    <w:rsid w:val="00FD6C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08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10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D6C07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A80D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80D8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80D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80D8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3</TotalTime>
  <Pages>1</Pages>
  <Words>782</Words>
  <Characters>4458</Characters>
  <Application>Microsoft Office Word</Application>
  <DocSecurity>0</DocSecurity>
  <Lines>37</Lines>
  <Paragraphs>10</Paragraphs>
  <ScaleCrop>false</ScaleCrop>
  <Company>MS</Company>
  <LinksUpToDate>false</LinksUpToDate>
  <CharactersWithSpaces>52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AutoBVT</cp:lastModifiedBy>
  <cp:revision>59</cp:revision>
  <dcterms:created xsi:type="dcterms:W3CDTF">2018-03-06T05:39:00Z</dcterms:created>
  <dcterms:modified xsi:type="dcterms:W3CDTF">2019-07-13T13:09:00Z</dcterms:modified>
</cp:coreProperties>
</file>